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22F" w:rsidRDefault="004552EA" w:rsidP="004D6C0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83594" cy="470535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336" cy="474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7C5" w:rsidRDefault="004D6C07" w:rsidP="00B75C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PCR based screening of the presence of bacterial 16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e in the total genomic DNA isolated from the fungal cultures. A. </w:t>
      </w:r>
      <w:r w:rsidRPr="004D6C07">
        <w:rPr>
          <w:rFonts w:ascii="Times New Roman" w:hAnsi="Times New Roman" w:cs="Times New Roman"/>
          <w:sz w:val="24"/>
          <w:szCs w:val="24"/>
        </w:rPr>
        <w:t xml:space="preserve">Amplification of 16S </w:t>
      </w:r>
      <w:proofErr w:type="spellStart"/>
      <w:r w:rsidRPr="004D6C0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4D6C07">
        <w:rPr>
          <w:rFonts w:ascii="Times New Roman" w:hAnsi="Times New Roman" w:cs="Times New Roman"/>
          <w:sz w:val="24"/>
          <w:szCs w:val="24"/>
        </w:rPr>
        <w:t xml:space="preserve"> gene in the screened cultures. Lane 1: 1 kb DNA la</w:t>
      </w:r>
      <w:r w:rsidR="00BD2768">
        <w:rPr>
          <w:rFonts w:ascii="Times New Roman" w:hAnsi="Times New Roman" w:cs="Times New Roman"/>
          <w:sz w:val="24"/>
          <w:szCs w:val="24"/>
        </w:rPr>
        <w:t xml:space="preserve">dder; Lane 2-8: sample IDs </w:t>
      </w:r>
      <w:r w:rsidRPr="004D6C07">
        <w:rPr>
          <w:rFonts w:ascii="Times New Roman" w:hAnsi="Times New Roman" w:cs="Times New Roman"/>
          <w:sz w:val="24"/>
          <w:szCs w:val="24"/>
        </w:rPr>
        <w:t>SS7, OR4.1, AAU-R4, AAU-R6, SC2.2, SC4.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D6C07">
        <w:rPr>
          <w:rFonts w:ascii="Times New Roman" w:hAnsi="Times New Roman" w:cs="Times New Roman"/>
          <w:sz w:val="24"/>
          <w:szCs w:val="24"/>
        </w:rPr>
        <w:t xml:space="preserve"> HB8</w:t>
      </w:r>
      <w:r>
        <w:rPr>
          <w:rFonts w:ascii="Times New Roman" w:hAnsi="Times New Roman" w:cs="Times New Roman"/>
          <w:sz w:val="24"/>
          <w:szCs w:val="24"/>
        </w:rPr>
        <w:t xml:space="preserve">, respectively; Lane 9: </w:t>
      </w:r>
      <w:r w:rsidR="00BD2768">
        <w:rPr>
          <w:rFonts w:ascii="Times New Roman" w:hAnsi="Times New Roman" w:cs="Times New Roman"/>
          <w:sz w:val="24"/>
          <w:szCs w:val="24"/>
        </w:rPr>
        <w:t xml:space="preserve">sample SS1 showing no amplification for 16S </w:t>
      </w:r>
      <w:proofErr w:type="spellStart"/>
      <w:r w:rsidR="00BD2768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BD2768">
        <w:rPr>
          <w:rFonts w:ascii="Times New Roman" w:hAnsi="Times New Roman" w:cs="Times New Roman"/>
          <w:sz w:val="24"/>
          <w:szCs w:val="24"/>
        </w:rPr>
        <w:t xml:space="preserve"> gene; Lane 10: </w:t>
      </w:r>
      <w:r w:rsidR="00BD2768" w:rsidRPr="00BD2768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BD2768">
        <w:rPr>
          <w:rFonts w:ascii="Times New Roman" w:hAnsi="Times New Roman" w:cs="Times New Roman"/>
          <w:sz w:val="24"/>
          <w:szCs w:val="24"/>
        </w:rPr>
        <w:t xml:space="preserve"> K12 as positive control for amplification.</w:t>
      </w:r>
      <w:r w:rsidR="005927B4">
        <w:rPr>
          <w:rFonts w:ascii="Times New Roman" w:hAnsi="Times New Roman" w:cs="Times New Roman"/>
          <w:sz w:val="24"/>
          <w:szCs w:val="24"/>
        </w:rPr>
        <w:t xml:space="preserve"> B. </w:t>
      </w:r>
      <w:r w:rsidR="005927B4" w:rsidRPr="004D6C07">
        <w:rPr>
          <w:rFonts w:ascii="Times New Roman" w:hAnsi="Times New Roman" w:cs="Times New Roman"/>
          <w:sz w:val="24"/>
          <w:szCs w:val="24"/>
        </w:rPr>
        <w:t xml:space="preserve">Amplification of 16S </w:t>
      </w:r>
      <w:proofErr w:type="spellStart"/>
      <w:r w:rsidR="005927B4" w:rsidRPr="004D6C0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5927B4" w:rsidRPr="004D6C07">
        <w:rPr>
          <w:rFonts w:ascii="Times New Roman" w:hAnsi="Times New Roman" w:cs="Times New Roman"/>
          <w:sz w:val="24"/>
          <w:szCs w:val="24"/>
        </w:rPr>
        <w:t xml:space="preserve"> gene </w:t>
      </w:r>
      <w:r w:rsidR="00F57C52">
        <w:rPr>
          <w:rFonts w:ascii="Times New Roman" w:hAnsi="Times New Roman" w:cs="Times New Roman"/>
          <w:sz w:val="24"/>
          <w:szCs w:val="24"/>
        </w:rPr>
        <w:t>from</w:t>
      </w:r>
      <w:r w:rsidR="005927B4" w:rsidRPr="004D6C07">
        <w:rPr>
          <w:rFonts w:ascii="Times New Roman" w:hAnsi="Times New Roman" w:cs="Times New Roman"/>
          <w:sz w:val="24"/>
          <w:szCs w:val="24"/>
        </w:rPr>
        <w:t xml:space="preserve"> the </w:t>
      </w:r>
      <w:r w:rsidR="0001690B">
        <w:rPr>
          <w:rFonts w:ascii="Times New Roman" w:hAnsi="Times New Roman" w:cs="Times New Roman"/>
          <w:sz w:val="24"/>
          <w:szCs w:val="24"/>
        </w:rPr>
        <w:t xml:space="preserve">total genomic </w:t>
      </w:r>
      <w:r w:rsidR="005927B4">
        <w:rPr>
          <w:rFonts w:ascii="Times New Roman" w:hAnsi="Times New Roman" w:cs="Times New Roman"/>
          <w:sz w:val="24"/>
          <w:szCs w:val="24"/>
        </w:rPr>
        <w:t xml:space="preserve">DNA isolated after </w:t>
      </w:r>
      <w:r w:rsidR="0001690B">
        <w:rPr>
          <w:rFonts w:ascii="Times New Roman" w:hAnsi="Times New Roman" w:cs="Times New Roman"/>
          <w:sz w:val="24"/>
          <w:szCs w:val="24"/>
        </w:rPr>
        <w:t>two subsequent subcultures of the positive isolates.</w:t>
      </w:r>
      <w:r w:rsidR="005927B4" w:rsidRPr="004D6C07">
        <w:rPr>
          <w:rFonts w:ascii="Times New Roman" w:hAnsi="Times New Roman" w:cs="Times New Roman"/>
          <w:sz w:val="24"/>
          <w:szCs w:val="24"/>
        </w:rPr>
        <w:t xml:space="preserve"> Lane 1: 1 kb DNA la</w:t>
      </w:r>
      <w:r w:rsidR="005927B4">
        <w:rPr>
          <w:rFonts w:ascii="Times New Roman" w:hAnsi="Times New Roman" w:cs="Times New Roman"/>
          <w:sz w:val="24"/>
          <w:szCs w:val="24"/>
        </w:rPr>
        <w:t xml:space="preserve">dder; Lane 2-8: sample IDs </w:t>
      </w:r>
      <w:r w:rsidR="005927B4" w:rsidRPr="004D6C07">
        <w:rPr>
          <w:rFonts w:ascii="Times New Roman" w:hAnsi="Times New Roman" w:cs="Times New Roman"/>
          <w:sz w:val="24"/>
          <w:szCs w:val="24"/>
        </w:rPr>
        <w:t>SS7, OR4.1, AAU-R4, AAU-R6, SC2.2, SC4.6</w:t>
      </w:r>
      <w:r w:rsidR="005927B4">
        <w:rPr>
          <w:rFonts w:ascii="Times New Roman" w:hAnsi="Times New Roman" w:cs="Times New Roman"/>
          <w:sz w:val="24"/>
          <w:szCs w:val="24"/>
        </w:rPr>
        <w:t xml:space="preserve"> and</w:t>
      </w:r>
      <w:r w:rsidR="005927B4" w:rsidRPr="004D6C07">
        <w:rPr>
          <w:rFonts w:ascii="Times New Roman" w:hAnsi="Times New Roman" w:cs="Times New Roman"/>
          <w:sz w:val="24"/>
          <w:szCs w:val="24"/>
        </w:rPr>
        <w:t xml:space="preserve"> HB8</w:t>
      </w:r>
      <w:r w:rsidR="005927B4">
        <w:rPr>
          <w:rFonts w:ascii="Times New Roman" w:hAnsi="Times New Roman" w:cs="Times New Roman"/>
          <w:sz w:val="24"/>
          <w:szCs w:val="24"/>
        </w:rPr>
        <w:t xml:space="preserve">, respectively; Lane 9: </w:t>
      </w:r>
      <w:r w:rsidR="005927B4" w:rsidRPr="00BD2768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5927B4">
        <w:rPr>
          <w:rFonts w:ascii="Times New Roman" w:hAnsi="Times New Roman" w:cs="Times New Roman"/>
          <w:sz w:val="24"/>
          <w:szCs w:val="24"/>
        </w:rPr>
        <w:t xml:space="preserve"> K12 as positive control for amplification.</w:t>
      </w:r>
      <w:bookmarkStart w:id="0" w:name="_GoBack"/>
      <w:bookmarkEnd w:id="0"/>
    </w:p>
    <w:sectPr w:rsidR="00693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C11AC"/>
    <w:multiLevelType w:val="hybridMultilevel"/>
    <w:tmpl w:val="24E01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3C"/>
    <w:rsid w:val="0001690B"/>
    <w:rsid w:val="00033887"/>
    <w:rsid w:val="000A0860"/>
    <w:rsid w:val="000A3458"/>
    <w:rsid w:val="000E6F4D"/>
    <w:rsid w:val="000E7533"/>
    <w:rsid w:val="000E7C9B"/>
    <w:rsid w:val="00110858"/>
    <w:rsid w:val="001D09D9"/>
    <w:rsid w:val="002340EA"/>
    <w:rsid w:val="0033260E"/>
    <w:rsid w:val="003A04CB"/>
    <w:rsid w:val="00433D8E"/>
    <w:rsid w:val="004552EA"/>
    <w:rsid w:val="00471485"/>
    <w:rsid w:val="00482A48"/>
    <w:rsid w:val="004B0585"/>
    <w:rsid w:val="004C10C9"/>
    <w:rsid w:val="004D6C07"/>
    <w:rsid w:val="004D6C6F"/>
    <w:rsid w:val="004F4755"/>
    <w:rsid w:val="0050008A"/>
    <w:rsid w:val="0056233C"/>
    <w:rsid w:val="00591925"/>
    <w:rsid w:val="005927B4"/>
    <w:rsid w:val="0059522F"/>
    <w:rsid w:val="005B0165"/>
    <w:rsid w:val="005D3289"/>
    <w:rsid w:val="005E6961"/>
    <w:rsid w:val="00633F99"/>
    <w:rsid w:val="00676230"/>
    <w:rsid w:val="006937C5"/>
    <w:rsid w:val="0069405C"/>
    <w:rsid w:val="006D497D"/>
    <w:rsid w:val="00701B61"/>
    <w:rsid w:val="007868C9"/>
    <w:rsid w:val="008519C8"/>
    <w:rsid w:val="00857418"/>
    <w:rsid w:val="008F47B1"/>
    <w:rsid w:val="008F6082"/>
    <w:rsid w:val="00942E7B"/>
    <w:rsid w:val="009577D9"/>
    <w:rsid w:val="0098060F"/>
    <w:rsid w:val="009912F0"/>
    <w:rsid w:val="00A02725"/>
    <w:rsid w:val="00A3708F"/>
    <w:rsid w:val="00AF1B93"/>
    <w:rsid w:val="00B00B3B"/>
    <w:rsid w:val="00B75CF5"/>
    <w:rsid w:val="00BD2768"/>
    <w:rsid w:val="00CC043C"/>
    <w:rsid w:val="00D770ED"/>
    <w:rsid w:val="00DD4410"/>
    <w:rsid w:val="00DE55DD"/>
    <w:rsid w:val="00E25F31"/>
    <w:rsid w:val="00E56AB9"/>
    <w:rsid w:val="00EC3802"/>
    <w:rsid w:val="00ED5209"/>
    <w:rsid w:val="00EF78DD"/>
    <w:rsid w:val="00F57C52"/>
    <w:rsid w:val="00FB106C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5623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F78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5623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F78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rabakaran</cp:lastModifiedBy>
  <cp:revision>2</cp:revision>
  <dcterms:created xsi:type="dcterms:W3CDTF">2020-04-13T16:27:00Z</dcterms:created>
  <dcterms:modified xsi:type="dcterms:W3CDTF">2020-04-13T16:27:00Z</dcterms:modified>
</cp:coreProperties>
</file>